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5A5D6" w14:textId="111FAB16" w:rsidR="006767A5" w:rsidRPr="00652BF8" w:rsidRDefault="006767A5" w:rsidP="006767A5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652BF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l material 1</w:t>
      </w:r>
    </w:p>
    <w:p w14:paraId="2FF7F2C3" w14:textId="37B0EB13" w:rsidR="006767A5" w:rsidRDefault="006767A5" w:rsidP="006767A5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  <w:lang w:val="en-US" w:eastAsia="fr-FR"/>
        </w:rPr>
      </w:pPr>
      <w:r w:rsidRPr="00652BF8">
        <w:rPr>
          <w:rFonts w:ascii="Arial" w:hAnsi="Arial" w:cs="Arial"/>
          <w:color w:val="000000" w:themeColor="text1"/>
          <w:sz w:val="22"/>
          <w:szCs w:val="22"/>
          <w:lang w:val="en-US"/>
        </w:rPr>
        <w:t>List of morphology codes (</w:t>
      </w:r>
      <w:r w:rsidRPr="00652BF8">
        <w:rPr>
          <w:rFonts w:ascii="Arial" w:eastAsia="Times New Roman" w:hAnsi="Arial" w:cs="Arial"/>
          <w:color w:val="000000" w:themeColor="text1"/>
          <w:sz w:val="22"/>
          <w:szCs w:val="22"/>
          <w:lang w:val="en-GB" w:eastAsia="fr-FR"/>
        </w:rPr>
        <w:t>ICD10-O2 codes</w:t>
      </w:r>
      <w:r w:rsidRPr="00652BF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categorized into non-small cell lung cancer: 8000, 8001, 8003, 8004, 8010, </w:t>
      </w:r>
      <w:r w:rsidRPr="00652BF8">
        <w:rPr>
          <w:rFonts w:ascii="Arial" w:eastAsia="Times New Roman" w:hAnsi="Arial" w:cs="Arial"/>
          <w:color w:val="000000"/>
          <w:sz w:val="22"/>
          <w:szCs w:val="22"/>
          <w:lang w:val="en-US" w:eastAsia="fr-FR"/>
        </w:rPr>
        <w:t>8012, 8013, 8020, 8021, 8022, 8030, 8031, 8032, 8033, 8034, 8046, 8050, 8052, 8070, 8071, 8072, 8073, 8074, 8075, 8076, 8082, 8083, 8123, 8140, 8141, 8143, 8144, 8145, 8147, 8190, 8200, 8201, 8211, 8230, 8240, 8241, 8243, 8244, 8245, 8246, 8249, 8250, 8251, 8252, 8253, 8255, 8260, 8263, 8310, 8320, 8323, 8370, 8401, 8430, 8440, 8470, 8480, 8481, 8490, 8520, 8550, 8560, 8562, 8570, 8572, 8574, 8575, 8972, 8940, 8980</w:t>
      </w:r>
    </w:p>
    <w:p w14:paraId="1937151E" w14:textId="77777777" w:rsidR="00BC7BA6" w:rsidRPr="00652BF8" w:rsidRDefault="00BC7BA6" w:rsidP="006767A5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  <w:lang w:val="en-US" w:eastAsia="fr-FR"/>
        </w:rPr>
      </w:pPr>
    </w:p>
    <w:p w14:paraId="1F4D5E23" w14:textId="77777777" w:rsidR="00BC7BA6" w:rsidRDefault="00BC7BA6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br w:type="page"/>
      </w:r>
    </w:p>
    <w:p w14:paraId="2621592F" w14:textId="7131D1DF" w:rsidR="00BC7BA6" w:rsidRPr="00BC7BA6" w:rsidRDefault="00BC7BA6" w:rsidP="00BC7BA6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BC7BA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>Supplemental Table 1 - Regimen coding</w:t>
      </w:r>
    </w:p>
    <w:tbl>
      <w:tblPr>
        <w:tblW w:w="82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1"/>
        <w:gridCol w:w="3176"/>
        <w:gridCol w:w="1437"/>
      </w:tblGrid>
      <w:tr w:rsidR="00BC7BA6" w:rsidRPr="00652BF8" w14:paraId="3517DE7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16E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Regime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341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1C59CA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requencies</w:t>
            </w:r>
          </w:p>
        </w:tc>
      </w:tr>
      <w:tr w:rsidR="00BC7BA6" w:rsidRPr="00652BF8" w14:paraId="46B1906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DB6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D5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AD480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375</w:t>
            </w:r>
          </w:p>
        </w:tc>
      </w:tr>
      <w:tr w:rsidR="00BC7BA6" w:rsidRPr="00652BF8" w14:paraId="2CFE1BE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6E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DOCE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A1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7D8A35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</w:tr>
      <w:tr w:rsidR="00BC7BA6" w:rsidRPr="00652BF8" w14:paraId="4332EB4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06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ETOPOS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BC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4238F0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9339</w:t>
            </w:r>
          </w:p>
        </w:tc>
      </w:tr>
      <w:tr w:rsidR="00BC7BA6" w:rsidRPr="00652BF8" w14:paraId="2FB746E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75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GEMCITABINE + 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0B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804EAF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483CB4D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35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IRINOTECA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7B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D3B11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</w:tr>
      <w:tr w:rsidR="00BC7BA6" w:rsidRPr="00652BF8" w14:paraId="677D41D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F0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NAB-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C6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6AB5F8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</w:tr>
      <w:tr w:rsidR="00BC7BA6" w:rsidRPr="00652BF8" w14:paraId="145C451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E57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C75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A14EE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78</w:t>
            </w:r>
          </w:p>
        </w:tc>
      </w:tr>
      <w:tr w:rsidR="00BC7BA6" w:rsidRPr="00652BF8" w14:paraId="2622D70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490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PEME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B9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BE75E8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721</w:t>
            </w:r>
          </w:p>
        </w:tc>
      </w:tr>
      <w:tr w:rsidR="00BC7BA6" w:rsidRPr="00652BF8" w14:paraId="7DDCDC6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45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TOPOTECA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65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AA24279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2F67460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0A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VINOREL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D3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9E13B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590</w:t>
            </w:r>
          </w:p>
        </w:tc>
      </w:tr>
      <w:tr w:rsidR="00BC7BA6" w:rsidRPr="00652BF8" w14:paraId="6561EC6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9C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YCLOPHOSPHAMIDE + DOXORUBICIN + VINCRIST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C2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18E911D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80</w:t>
            </w:r>
          </w:p>
        </w:tc>
      </w:tr>
      <w:tr w:rsidR="00BC7BA6" w:rsidRPr="00652BF8" w14:paraId="63708E2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10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83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1981BD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2</w:t>
            </w:r>
          </w:p>
        </w:tc>
      </w:tr>
      <w:tr w:rsidR="00BC7BA6" w:rsidRPr="00652BF8" w14:paraId="64FBB38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47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DOCE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3B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A2E804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7</w:t>
            </w:r>
          </w:p>
        </w:tc>
      </w:tr>
      <w:tr w:rsidR="00BC7BA6" w:rsidRPr="00652BF8" w14:paraId="1593266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219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DOXORUBI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F4F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80BB0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51138B1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F04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ETOPOS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9A1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7B6D0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897</w:t>
            </w:r>
          </w:p>
        </w:tc>
      </w:tr>
      <w:tr w:rsidR="00BC7BA6" w:rsidRPr="00652BF8" w14:paraId="11D264D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363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GEMCITA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62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CEFAD2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33</w:t>
            </w:r>
          </w:p>
        </w:tc>
      </w:tr>
      <w:tr w:rsidR="00BC7BA6" w:rsidRPr="00652BF8" w14:paraId="4D3202E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F6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60D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5ADF3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</w:tr>
      <w:tr w:rsidR="00BC7BA6" w:rsidRPr="00652BF8" w14:paraId="7FDA536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53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PEME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2A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19E10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513</w:t>
            </w:r>
          </w:p>
        </w:tc>
      </w:tr>
      <w:tr w:rsidR="00BC7BA6" w:rsidRPr="00652BF8" w14:paraId="14B7C2C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24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VINCRIST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58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CD941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33C16DD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BA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VINOREL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DF9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FC2FC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064</w:t>
            </w:r>
          </w:p>
        </w:tc>
      </w:tr>
      <w:tr w:rsidR="00BC7BA6" w:rsidRPr="00652BF8" w14:paraId="62F73C1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95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CE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ED3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DE9B43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909</w:t>
            </w:r>
          </w:p>
        </w:tc>
      </w:tr>
      <w:tr w:rsidR="00BC7BA6" w:rsidRPr="00652BF8" w14:paraId="4340B62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DF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C (ETOPOSIDE</w:t>
            </w: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+ PLATINUM (CISPLATINE or CARBOPLATIN))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AF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6073A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6EDD964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87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P (ETOPOSIDE</w:t>
            </w: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+ PLATINUM (CISPLATINE or CARBOPLATIN))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A1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A4BF40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5</w:t>
            </w:r>
          </w:p>
        </w:tc>
      </w:tr>
      <w:tr w:rsidR="00BC7BA6" w:rsidRPr="00652BF8" w14:paraId="7F4BE443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EB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TOPOS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528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CC2FA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3</w:t>
            </w:r>
          </w:p>
        </w:tc>
      </w:tr>
      <w:tr w:rsidR="00BC7BA6" w:rsidRPr="00652BF8" w14:paraId="0787CA0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E80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VEROLIMUS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5BE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F92EDE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1</w:t>
            </w:r>
          </w:p>
        </w:tc>
      </w:tr>
      <w:tr w:rsidR="00BC7BA6" w:rsidRPr="00652BF8" w14:paraId="52E42BF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32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EMCARBO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C35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B212DB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2079</w:t>
            </w:r>
          </w:p>
        </w:tc>
      </w:tr>
      <w:tr w:rsidR="00BC7BA6" w:rsidRPr="00652BF8" w14:paraId="3DCE7653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BB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EMCITA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30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03574C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7</w:t>
            </w:r>
          </w:p>
        </w:tc>
      </w:tr>
      <w:tr w:rsidR="00BC7BA6" w:rsidRPr="00652BF8" w14:paraId="16E2E0E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B2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831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D01BE0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61</w:t>
            </w:r>
          </w:p>
        </w:tc>
      </w:tr>
      <w:tr w:rsidR="00BC7BA6" w:rsidRPr="00652BF8" w14:paraId="02C8556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AF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CLITAXEL + PEME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22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DCF5A3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BC7BA6" w:rsidRPr="00652BF8" w14:paraId="72DCFC1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BBB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ME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66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2FB6EF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931</w:t>
            </w:r>
          </w:p>
        </w:tc>
      </w:tr>
      <w:tr w:rsidR="00BC7BA6" w:rsidRPr="00652BF8" w14:paraId="1B2A536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3B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OPOTECA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3B6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B65CB0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45</w:t>
            </w:r>
          </w:p>
        </w:tc>
      </w:tr>
      <w:tr w:rsidR="00BC7BA6" w:rsidRPr="00652BF8" w14:paraId="3097640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FC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VINOREL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C6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DE48A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70</w:t>
            </w:r>
          </w:p>
        </w:tc>
      </w:tr>
      <w:tr w:rsidR="00BC7BA6" w:rsidRPr="00652BF8" w14:paraId="42C7C07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1D2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PEMBROLIZUMAB + PEME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5B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+ Immunotherap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C26C76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6964F3A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3C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EZOLIZUMAB + BEVACIZUMAB + CARBOPLATIN + 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48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emotherapy + Immunotherapy + Targeted Therap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639C03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1</w:t>
            </w:r>
          </w:p>
        </w:tc>
      </w:tr>
      <w:tr w:rsidR="00BC7BA6" w:rsidRPr="00652BF8" w14:paraId="5534956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743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EZOLI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9B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mun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35D167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714</w:t>
            </w:r>
          </w:p>
        </w:tc>
      </w:tr>
      <w:tr w:rsidR="00BC7BA6" w:rsidRPr="00652BF8" w14:paraId="1FB7ABA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C2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URVAL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8F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mun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A331B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9</w:t>
            </w:r>
          </w:p>
        </w:tc>
      </w:tr>
      <w:tr w:rsidR="00BC7BA6" w:rsidRPr="00652BF8" w14:paraId="141F67D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B8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PILIM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2DF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mun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77986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77BA05F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4B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IPILIMUMAB + NIVOL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854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mun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6751CD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BC7BA6" w:rsidRPr="00652BF8" w14:paraId="031838B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463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IVOL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30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mun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C07A1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43</w:t>
            </w:r>
          </w:p>
        </w:tc>
      </w:tr>
      <w:tr w:rsidR="00BC7BA6" w:rsidRPr="00652BF8" w14:paraId="1312F233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4F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MBROLI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C2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muno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AD5470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4228</w:t>
            </w:r>
          </w:p>
        </w:tc>
      </w:tr>
      <w:tr w:rsidR="00BC7BA6" w:rsidRPr="00652BF8" w14:paraId="2AAD43F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3E6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OS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83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chemotherapy - b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C041E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581</w:t>
            </w:r>
          </w:p>
        </w:tc>
      </w:tr>
      <w:tr w:rsidR="00BC7BA6" w:rsidRPr="00652BF8" w14:paraId="140E518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6A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MIDRONAT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A5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chemotherapy - b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79932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6</w:t>
            </w:r>
          </w:p>
        </w:tc>
      </w:tr>
      <w:tr w:rsidR="00BC7BA6" w:rsidRPr="00652BF8" w14:paraId="7878071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4BA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ZOLEDRONIC ACI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08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chemotherapy - b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1E4CD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850</w:t>
            </w:r>
          </w:p>
        </w:tc>
      </w:tr>
      <w:tr w:rsidR="00BC7BA6" w:rsidRPr="00652BF8" w14:paraId="53EA5EF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AF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IRATERO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E3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42E010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BC7BA6" w:rsidRPr="00652BF8" w14:paraId="3827577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A8A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69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DDE672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1</w:t>
            </w:r>
          </w:p>
        </w:tc>
      </w:tr>
      <w:tr w:rsidR="00BC7BA6" w:rsidRPr="00652BF8" w14:paraId="2DD62AA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C4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FLIBERCEPT + FU + IRINOTECA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5A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7B862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0EE27F9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A7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P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E64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C59B4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7F31B5A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97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VACIZUMAB + IRINOTECAN + MDG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A7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8DBA5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712A31E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32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ORTEZOM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057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C44F7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77B336D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77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BOZAN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3B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A5D488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7F6161B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00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8B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1846D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0</w:t>
            </w:r>
          </w:p>
        </w:tc>
      </w:tr>
      <w:tr w:rsidR="00BC7BA6" w:rsidRPr="00652BF8" w14:paraId="5CF83F7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A69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CARBOPLAT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5B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CDC48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5C07E83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1D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CARBOPLATIN + EPIRUBI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879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6489D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BC7BA6" w:rsidRPr="00652BF8" w14:paraId="5EDB22D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FB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CISPLAT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31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E44C233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BC7BA6" w:rsidRPr="00652BF8" w14:paraId="6A9C881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6A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DOCE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C6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89FC3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1DDE98D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AB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EPIRUBICIN + OXALIPLAT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6D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6D0ED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</w:tr>
      <w:tr w:rsidR="00BC7BA6" w:rsidRPr="00652BF8" w14:paraId="7FD24E5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79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GEMCITA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88B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BD5B01E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3</w:t>
            </w:r>
          </w:p>
        </w:tc>
      </w:tr>
      <w:tr w:rsidR="00BC7BA6" w:rsidRPr="00652BF8" w14:paraId="2A63DEF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2C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OXALIPLAT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7E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CE822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</w:tr>
      <w:tr w:rsidR="00BC7BA6" w:rsidRPr="00652BF8" w14:paraId="1FCA682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0E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STREPTOZO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B7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A49E45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</w:tr>
      <w:tr w:rsidR="00BC7BA6" w:rsidRPr="00652BF8" w14:paraId="2191B0D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12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TEMOZOLOM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99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84F9EF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1</w:t>
            </w:r>
          </w:p>
        </w:tc>
      </w:tr>
      <w:tr w:rsidR="00BC7BA6" w:rsidRPr="00652BF8" w14:paraId="1E4A4A9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C70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PECITABINE + VINOREL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E7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0C19A5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6CC03F2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EEB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 + FLUOROURACI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14C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CCBEC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7C6CB49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D09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CETUXIMAB + FLUOROURACI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EC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EE20C9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2477C4C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1B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CETUXIMAB + FU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92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D5802F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1D17C24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05D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EPIRUBI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28F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299B093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</w:tr>
      <w:tr w:rsidR="00BC7BA6" w:rsidRPr="00652BF8" w14:paraId="5F0DD28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231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TUXI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26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D98194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BC7BA6" w:rsidRPr="00652BF8" w14:paraId="0A8C24D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EE1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TUXIMAB + CISPLATIN + FU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86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3760DE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1B1E6AE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0F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OP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DE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DA8ADC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  <w:tr w:rsidR="00BC7BA6" w:rsidRPr="00652BF8" w14:paraId="50254E3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23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HOP R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47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8E3399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</w:tr>
      <w:tr w:rsidR="00BC7BA6" w:rsidRPr="00652BF8" w14:paraId="0DD7443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CB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FLUORO + STREPTOZO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C32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33BC9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143F4B1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3B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FLUOROURACI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F7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A0F0B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637979B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41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25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E6FD63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5CE96CA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9E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V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1D2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536F8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181A4EF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C6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VP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0BE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CA95B2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7AD33FD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03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VP R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3D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6DBC0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BC7BA6" w:rsidRPr="00652BF8" w14:paraId="12EA20E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3F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VP R + GEMCITA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A4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C1DEBC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BC7BA6" w:rsidRPr="00652BF8" w14:paraId="58ED37F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3D4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YCLO + DOXORUBICIN + VINCRIST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E5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A1A96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09</w:t>
            </w:r>
          </w:p>
        </w:tc>
      </w:tr>
      <w:tr w:rsidR="00BC7BA6" w:rsidRPr="00652BF8" w14:paraId="23B568F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3DF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YCLOPHOSPHAM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5BB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3E079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1919A68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DDE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CYCLOPHOSPHAMIDE + DOXORUBICIN + ETOPOS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C5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44FFE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602F5FD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FEB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YCLOPHOSPHAMIDE + ETOPOS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CC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2366E6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</w:tr>
      <w:tr w:rsidR="00BC7BA6" w:rsidRPr="00652BF8" w14:paraId="7547DF5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B69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YTARAB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7F8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9A9E1C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5B9D5DE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2F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CETAXEL + PERTUZUMAB + TRASTU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A0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21393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BC7BA6" w:rsidRPr="00652BF8" w14:paraId="58A90EB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BA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CETAXEL + TRASTU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3F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BC3E26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05144A0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DA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CF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6B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A243E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</w:tr>
      <w:tr w:rsidR="00BC7BA6" w:rsidRPr="00652BF8" w14:paraId="3E7DD2D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456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CX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8B5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5D331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</w:tr>
      <w:tr w:rsidR="00BC7BA6" w:rsidRPr="00652BF8" w14:paraId="5322A3A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77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MA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37A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59DA9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65F049E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E3C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NZALUTAM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75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208DE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542835D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5D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OX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30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220ECC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</w:tr>
      <w:tr w:rsidR="00BC7BA6" w:rsidRPr="00652BF8" w14:paraId="7CE27FD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8C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PIRUBI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CF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519C3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57EB095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F64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TOPOSIDE + LOMUSTINE + VINCRISTIN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C0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4FD6A9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</w:tr>
      <w:tr w:rsidR="00BC7BA6" w:rsidRPr="00652BF8" w14:paraId="7D22013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A8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CARBOST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B2E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41B0F2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</w:tr>
      <w:tr w:rsidR="00BC7BA6" w:rsidRPr="00652BF8" w14:paraId="765646B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B35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CIST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22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282287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3CF27E7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E1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EC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22E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76143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BC7BA6" w:rsidRPr="00652BF8" w14:paraId="6EA76F9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5D3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LUOROURACI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83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73D46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11986A1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ED3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LUOROURACIL + STREPTOZOCI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671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71961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5F9DCCF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DD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CX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EAC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75CF4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BC7BA6" w:rsidRPr="00652BF8" w14:paraId="00E0B27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97A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ORMONES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0B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74AB6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5</w:t>
            </w:r>
          </w:p>
        </w:tc>
      </w:tr>
      <w:tr w:rsidR="00BC7BA6" w:rsidRPr="00652BF8" w14:paraId="21C0F64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DB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YDROXYCARBAM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825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CD72F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5784726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02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MA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218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594A4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</w:tr>
      <w:tr w:rsidR="00BC7BA6" w:rsidRPr="00652BF8" w14:paraId="553C8E1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14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PM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0A2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71B814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0</w:t>
            </w:r>
          </w:p>
        </w:tc>
      </w:tr>
      <w:tr w:rsidR="00BC7BA6" w:rsidRPr="00652BF8" w14:paraId="285C45F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D7E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RINOTECAN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57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6C400B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361080C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2A1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RINOTECAN + MDG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3BC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4031A2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</w:tr>
      <w:tr w:rsidR="00BC7BA6" w:rsidRPr="00652BF8" w14:paraId="18B2516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88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ANREOT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53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73B34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8</w:t>
            </w:r>
          </w:p>
        </w:tc>
      </w:tr>
      <w:tr w:rsidR="00BC7BA6" w:rsidRPr="00652BF8" w14:paraId="0DFA006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0B1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CX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C14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07D9CED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0FAB23C7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E4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ETHOTREXATE HIGH DOS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23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C72389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1F07840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71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ITOMYCIN INTRAVESICULAR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AD1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BD44D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45BC5E3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E7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VP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067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9B0FBE5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4F8223E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F5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OCTREOT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F0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7AC91D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3</w:t>
            </w:r>
          </w:p>
        </w:tc>
      </w:tr>
      <w:tr w:rsidR="00BC7BA6" w:rsidRPr="00652BF8" w14:paraId="4E90682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D12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OXALIPLATIN + MDG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BA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999DBC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7</w:t>
            </w:r>
          </w:p>
        </w:tc>
      </w:tr>
      <w:tr w:rsidR="00BC7BA6" w:rsidRPr="00652BF8" w14:paraId="6FAF345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C53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OXALIPLATIN + MDG + PANITUM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87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2C9B846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6600D8D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15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OXALIPLATIN + RALTI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2E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80887D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BC7BA6" w:rsidRPr="00652BF8" w14:paraId="7FAEF29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50C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CLITAXEL + TRASTU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D4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2EBEB4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66A3F3D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03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ZOPA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49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5A3594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18FE4EE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30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RTUZUMAB + TRASTU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CB2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23A7DF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</w:tr>
      <w:tr w:rsidR="00BC7BA6" w:rsidRPr="00652BF8" w14:paraId="355913AB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C2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LTI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5D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DCB6AF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C7BA6" w:rsidRPr="00652BF8" w14:paraId="1BD94ED3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548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ITUXI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48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8BA22D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</w:tr>
      <w:tr w:rsidR="00BC7BA6" w:rsidRPr="00652BF8" w14:paraId="7F41A19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A2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UXOLI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682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B7E16E9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BC7BA6" w:rsidRPr="00652BF8" w14:paraId="383910D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97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TREPTOZOCIN + MDG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64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C03EE1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BC7BA6" w:rsidRPr="00652BF8" w14:paraId="476171B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A61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EMOZOLOMIDE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19E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DE1F3E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</w:tr>
      <w:tr w:rsidR="00BC7BA6" w:rsidRPr="00652BF8" w14:paraId="7C4443E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A9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RASTU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2C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9F2467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BC7BA6" w:rsidRPr="00652BF8" w14:paraId="4E8DA4DC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A5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VIP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0A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t Lung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02B95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0303B34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6CB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EZOLIZUMAB + BEVACI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F7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+ immunotherap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A0E1D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0A85FD8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153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CETAXEL + NINTEDA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CD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+ immunotherap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CE4DA8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159</w:t>
            </w:r>
          </w:p>
        </w:tc>
      </w:tr>
      <w:tr w:rsidR="00BC7BA6" w:rsidRPr="00652BF8" w14:paraId="2792D865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3B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VACIZUMAB + CARBOPLATIN + PACLITAXEL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35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+ chemotherap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D40BCA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BC7BA6" w:rsidRPr="00652BF8" w14:paraId="251CDB4F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03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 + GEFITINIB + PEMETREXED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5A2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+ chemotherapy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CA5B4A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2E2BA68D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2CB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FA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E34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217FA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462</w:t>
            </w:r>
          </w:p>
        </w:tc>
      </w:tr>
      <w:tr w:rsidR="00BC7BA6" w:rsidRPr="00652BF8" w14:paraId="58421CC4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A7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LEC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5A0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91965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49</w:t>
            </w:r>
          </w:p>
        </w:tc>
      </w:tr>
      <w:tr w:rsidR="00BC7BA6" w:rsidRPr="00652BF8" w14:paraId="4DE3D12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0C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VACIZUMA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00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CA6DD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BC7BA6" w:rsidRPr="00652BF8" w14:paraId="3A0E9B08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AF8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RIGA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5B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E875D2E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01</w:t>
            </w:r>
          </w:p>
        </w:tc>
      </w:tr>
      <w:tr w:rsidR="00BC7BA6" w:rsidRPr="00652BF8" w14:paraId="0A356FC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C4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RI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F2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147E1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29</w:t>
            </w:r>
          </w:p>
        </w:tc>
      </w:tr>
      <w:tr w:rsidR="00BC7BA6" w:rsidRPr="00652BF8" w14:paraId="44254DB0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F23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RIZO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8A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21AAB2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023</w:t>
            </w:r>
          </w:p>
        </w:tc>
      </w:tr>
      <w:tr w:rsidR="00BC7BA6" w:rsidRPr="00652BF8" w14:paraId="7932A556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43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RLO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B8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ADE320B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680</w:t>
            </w:r>
          </w:p>
        </w:tc>
      </w:tr>
      <w:tr w:rsidR="00BC7BA6" w:rsidRPr="00652BF8" w14:paraId="79A06A32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02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EFI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29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65EB05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211</w:t>
            </w:r>
          </w:p>
        </w:tc>
      </w:tr>
      <w:tr w:rsidR="00BC7BA6" w:rsidRPr="00652BF8" w14:paraId="05CC4AF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9E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ORLA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78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E3F8489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25</w:t>
            </w:r>
          </w:p>
        </w:tc>
      </w:tr>
      <w:tr w:rsidR="00BC7BA6" w:rsidRPr="00652BF8" w14:paraId="412297C9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13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INTEDA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00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84C912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477</w:t>
            </w:r>
          </w:p>
        </w:tc>
      </w:tr>
      <w:tr w:rsidR="00BC7BA6" w:rsidRPr="00652BF8" w14:paraId="1BA50B11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85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OSIMER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E8D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96220C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55</w:t>
            </w:r>
          </w:p>
        </w:tc>
      </w:tr>
      <w:tr w:rsidR="00BC7BA6" w:rsidRPr="00652BF8" w14:paraId="3E17F9EA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37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ORAFE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560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D08200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</w:tr>
      <w:tr w:rsidR="00BC7BA6" w:rsidRPr="00652BF8" w14:paraId="1AF4EC8E" w14:textId="77777777" w:rsidTr="005A45AE">
        <w:trPr>
          <w:trHeight w:val="261"/>
        </w:trPr>
        <w:tc>
          <w:tcPr>
            <w:tcW w:w="4171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38DB5D8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UNITINIB</w:t>
            </w:r>
          </w:p>
        </w:tc>
        <w:tc>
          <w:tcPr>
            <w:tcW w:w="3176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529FBD8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rgeted Therapy alone</w:t>
            </w:r>
          </w:p>
        </w:tc>
        <w:tc>
          <w:tcPr>
            <w:tcW w:w="860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3630A4" w14:textId="77777777" w:rsidR="00BC7BA6" w:rsidRPr="00652BF8" w:rsidRDefault="00BC7BA6" w:rsidP="005A45AE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</w:tbl>
    <w:p w14:paraId="4123C96B" w14:textId="77777777" w:rsidR="00BC7BA6" w:rsidRPr="00652BF8" w:rsidRDefault="00BC7BA6" w:rsidP="00BC7BA6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652BF8">
        <w:rPr>
          <w:rFonts w:ascii="Arial" w:hAnsi="Arial" w:cs="Arial"/>
          <w:color w:val="000000" w:themeColor="text1"/>
          <w:sz w:val="22"/>
          <w:szCs w:val="22"/>
          <w:lang w:val="en-GB"/>
        </w:rPr>
        <w:br w:type="page"/>
      </w:r>
    </w:p>
    <w:p w14:paraId="14F2F2CD" w14:textId="77777777" w:rsidR="00BC7BA6" w:rsidRPr="00BC7BA6" w:rsidRDefault="00BC7BA6" w:rsidP="00BC7BA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BC7BA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>Supplemental Table 2 – Regimen associated to their treatment intent</w:t>
      </w:r>
    </w:p>
    <w:tbl>
      <w:tblPr>
        <w:tblW w:w="64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300"/>
      </w:tblGrid>
      <w:tr w:rsidR="00BC7BA6" w:rsidRPr="00652BF8" w14:paraId="6F125029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6FA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hemotherapy regim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109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ntent</w:t>
            </w:r>
          </w:p>
        </w:tc>
      </w:tr>
      <w:tr w:rsidR="00BC7BA6" w:rsidRPr="00652BF8" w14:paraId="255F7FC0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6E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CEB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27529646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BD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DOCE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82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28497938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CE4D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ETOPOS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5C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urative</w:t>
            </w:r>
          </w:p>
        </w:tc>
      </w:tr>
      <w:tr w:rsidR="00BC7BA6" w:rsidRPr="00652BF8" w14:paraId="7DBEC395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B1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GEMCITABINE + PACLI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F1B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2FFBA19F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D9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NAB-PACLI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253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29BCAAD2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72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PACLI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D9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39C2E1C5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75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PEMETRE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95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4990E15F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A7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RBOPLATIN + VINORELB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D6D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urative</w:t>
            </w:r>
          </w:p>
        </w:tc>
      </w:tr>
      <w:tr w:rsidR="00BC7BA6" w:rsidRPr="00652BF8" w14:paraId="67CBD5B7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E45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80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62A90B16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CA6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9E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 or Curative</w:t>
            </w:r>
          </w:p>
        </w:tc>
      </w:tr>
      <w:tr w:rsidR="00BC7BA6" w:rsidRPr="00652BF8" w14:paraId="76EF6421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2F1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DOCE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9F5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040C2841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78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DOXORUBI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53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5995780D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F01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ETOPOS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88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urative</w:t>
            </w:r>
          </w:p>
        </w:tc>
      </w:tr>
      <w:tr w:rsidR="00BC7BA6" w:rsidRPr="00652BF8" w14:paraId="3E921686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8B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GEMCITAB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73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 or Curative</w:t>
            </w:r>
          </w:p>
        </w:tc>
      </w:tr>
      <w:tr w:rsidR="00BC7BA6" w:rsidRPr="00652BF8" w14:paraId="7EB61C25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8F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PACLI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A68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3BE1BA58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3D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PEMETRE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1B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64216D3F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9EA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VINCRIS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60F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6EB62629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658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ISPLATIN + VINORELB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C3B7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4E66D621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53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CE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EB5C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4299177B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22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8E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urative</w:t>
            </w:r>
          </w:p>
        </w:tc>
      </w:tr>
      <w:tr w:rsidR="00BC7BA6" w:rsidRPr="00652BF8" w14:paraId="67C995D0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81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TOPOS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5124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552DC35F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E3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VEROLI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1A3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58A7BE85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8C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EMCARB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780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36217115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892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EMCITAB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43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392A8408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0E91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CLITAX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5A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5B9AF17A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F9F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CLITAXEL + PEMETRE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5300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59F4FE3B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44A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METRE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2519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42B9ED94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895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OPOTE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0C3B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  <w:tr w:rsidR="00BC7BA6" w:rsidRPr="00652BF8" w14:paraId="43C7A859" w14:textId="77777777" w:rsidTr="005A45AE">
        <w:trPr>
          <w:trHeight w:val="300"/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1ECE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VINORELB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AF16" w14:textId="77777777" w:rsidR="00BC7BA6" w:rsidRPr="00652BF8" w:rsidRDefault="00BC7BA6" w:rsidP="005A45AE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2BF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alliative</w:t>
            </w:r>
          </w:p>
        </w:tc>
      </w:tr>
    </w:tbl>
    <w:p w14:paraId="5D923180" w14:textId="77777777" w:rsidR="00BC7BA6" w:rsidRPr="00652BF8" w:rsidRDefault="00BC7BA6" w:rsidP="00BC7BA6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C81ED2A" w14:textId="77777777" w:rsidR="00BC7BA6" w:rsidRDefault="00BC7BA6" w:rsidP="00BC7BA6"/>
    <w:sectPr w:rsidR="00BC7B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A5"/>
    <w:rsid w:val="006767A5"/>
    <w:rsid w:val="007E6618"/>
    <w:rsid w:val="00874E33"/>
    <w:rsid w:val="00AA6E21"/>
    <w:rsid w:val="00BC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2B3D26"/>
  <w15:chartTrackingRefBased/>
  <w15:docId w15:val="{468DCDD8-F51D-134F-BCB5-7CD1BE8B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7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767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8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illeron</dc:creator>
  <cp:keywords/>
  <dc:description/>
  <cp:lastModifiedBy>Sophie Pilleron</cp:lastModifiedBy>
  <cp:revision>3</cp:revision>
  <dcterms:created xsi:type="dcterms:W3CDTF">2022-10-26T12:53:00Z</dcterms:created>
  <dcterms:modified xsi:type="dcterms:W3CDTF">2022-10-26T12:54:00Z</dcterms:modified>
</cp:coreProperties>
</file>